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4910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498"/>
        <w:gridCol w:w="1498"/>
        <w:gridCol w:w="1498"/>
        <w:gridCol w:w="1498"/>
        <w:gridCol w:w="1498"/>
        <w:gridCol w:w="1502"/>
      </w:tblGrid>
      <w:tr w:rsidR="007C6E28" w:rsidRPr="00B72106" w14:paraId="6C7B1984" w14:textId="77777777" w:rsidTr="00F508CA">
        <w:trPr>
          <w:trHeight w:val="340"/>
          <w:tblHeader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E39FED" w14:textId="5AC9D2FC" w:rsidR="00406F35" w:rsidRPr="00B72106" w:rsidRDefault="00406F35" w:rsidP="00406F3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14:ligatures w14:val="none"/>
              </w:rPr>
              <w:t>Supplementary Table 1.</w:t>
            </w:r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 Included SNPs of </w:t>
            </w:r>
            <w:r w:rsidRPr="00B7210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sz w:val="22"/>
                <w14:ligatures w14:val="none"/>
              </w:rPr>
              <w:t>EPHA1-AS1</w:t>
            </w:r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 gene for the statistical analyses of this study.</w:t>
            </w:r>
          </w:p>
        </w:tc>
      </w:tr>
      <w:tr w:rsidR="007C6E28" w:rsidRPr="00B72106" w14:paraId="02FD512B" w14:textId="77777777" w:rsidTr="00F508CA">
        <w:trPr>
          <w:trHeight w:val="340"/>
          <w:tblHeader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31EA8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SN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C079E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itio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D2A84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Minor/major allel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4D5EF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MA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FEC57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HWE </w:t>
            </w:r>
            <w:r w:rsidRPr="00B7210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2"/>
                <w14:ligatures w14:val="none"/>
              </w:rPr>
              <w:t xml:space="preserve">p </w:t>
            </w: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AC07D" w14:textId="06840E7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Block</w:t>
            </w:r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 </w:t>
            </w:r>
            <w:r w:rsidR="00B16B69" w:rsidRPr="00075FF8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47510E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Included in the analysis</w:t>
            </w:r>
          </w:p>
        </w:tc>
      </w:tr>
      <w:tr w:rsidR="007C6E28" w:rsidRPr="00B72106" w14:paraId="7318D087" w14:textId="77777777" w:rsidTr="00F508CA">
        <w:trPr>
          <w:trHeight w:val="340"/>
        </w:trPr>
        <w:tc>
          <w:tcPr>
            <w:tcW w:w="714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3A5A80" w14:textId="43E87601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270352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EA249" w14:textId="0F3079D0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1049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B6CB" w14:textId="328D9FB9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T/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54F5B" w14:textId="2C3215D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6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2615" w14:textId="21B1E0D6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63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CD2B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B2AC6C9" w14:textId="10F4BE14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7C6E28" w:rsidRPr="00B72106" w14:paraId="416091D9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0E879CE" w14:textId="3A348D1E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17632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AF79" w14:textId="29283740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117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946A" w14:textId="7EDE191E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T/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F9016" w14:textId="1DDF74BD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4CD8" w14:textId="7D738EAD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BE4CB" w14:textId="6E58FD3E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2A50FEB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62CCAF3C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56C4478" w14:textId="2A4228C8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17675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B8A1C" w14:textId="474E62E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120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17D5" w14:textId="3A1A9511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C/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5210A" w14:textId="3C737E3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7497" w14:textId="1A9DAE1F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2BDB8" w14:textId="66F8170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C84EEE0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15907C79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6D2BB2E" w14:textId="37B365EA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17711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8769" w14:textId="18F08D95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136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ADB9" w14:textId="48C9443A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5F3C" w14:textId="6F2AB583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4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5026" w14:textId="2E2DA00C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9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C82FD" w14:textId="569849C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59A2529" w14:textId="063C8843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7C6E28" w:rsidRPr="00B72106" w14:paraId="60F5B970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2A9ADFE" w14:textId="2880C0D0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784328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AD76" w14:textId="2E70B61D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148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4696" w14:textId="656A2FEE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G/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9D3F" w14:textId="0FD89E09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42891" w14:textId="2761BC76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8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22BC" w14:textId="67642939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0D25AE4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73F618DD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5D8255B" w14:textId="51D06135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78057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E8BA" w14:textId="3B881A2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272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60B26" w14:textId="3F8A395D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69A02" w14:textId="65949E0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3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EF319" w14:textId="6B87B502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7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10502" w14:textId="088E5709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88A128A" w14:textId="5E29CE97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7C6E28" w:rsidRPr="00B72106" w14:paraId="1B7E768B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7CF4D6F" w14:textId="21ED7F9D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624747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8354" w14:textId="7C04CF6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322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E57C" w14:textId="7AE10388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T/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BA30" w14:textId="614D8C59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8BBE" w14:textId="681B253C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0DCBA" w14:textId="2A766FD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3B0AA35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6EB3F58E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56E0AFD" w14:textId="3DF0282E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96403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503F" w14:textId="53E72D4B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332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4D8B" w14:textId="1C90DD34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T/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A7A00" w14:textId="45F1D36E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4E28" w14:textId="14AA8F5A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2DA0" w14:textId="1CAD1C6B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6D9057B" w14:textId="537E2045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7C6E28" w:rsidRPr="00B72106" w14:paraId="0FBD92BC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ABEDD72" w14:textId="40F12278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96403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3661" w14:textId="4DA3A65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350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0A84" w14:textId="32FBB136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95DA4" w14:textId="72ECCC55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47CD" w14:textId="2FB803B0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15A8A" w14:textId="3827E6C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22B3C85" w14:textId="721DA686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7C6E28" w:rsidRPr="00B72106" w14:paraId="17FEDD31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78848C8" w14:textId="7E4D8465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21407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1133" w14:textId="76DC71AB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570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A49F" w14:textId="1723E66A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5275" w14:textId="38C65831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14584" w14:textId="41724E14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5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D22F" w14:textId="32811D0F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7C05162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0F8F2D7E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7A38E1E" w14:textId="59215FF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26664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F110" w14:textId="4762163D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4713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FB652" w14:textId="62AD9F77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T/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5AE2" w14:textId="054EBD71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4394" w14:textId="43CB000E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E5670" w14:textId="0021FA04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3C6E013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38D89AD3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FC5D708" w14:textId="1F0D7188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26694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2832" w14:textId="202F6FD2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080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DB49" w14:textId="37B73872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402F" w14:textId="6663F29B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51B8C" w14:textId="42EA08E1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EA6D8" w14:textId="0E6CD48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1F39645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67A36C8C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6784E56" w14:textId="78C1949F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29667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EFCA" w14:textId="0BBB3EBD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101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FB36" w14:textId="58AD760E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C/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A36DD" w14:textId="72305BC1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3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7382" w14:textId="3389E580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3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170B" w14:textId="0C50AF9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74BF283" w14:textId="3556B168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7C6E28" w:rsidRPr="00B72106" w14:paraId="152CBB4B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634B1DB" w14:textId="1A9D53D8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29666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EA02" w14:textId="538072EF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111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94B8F" w14:textId="7B448D9C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4781B" w14:textId="0CA64162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05E68" w14:textId="6F21DF33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70E8" w14:textId="3E0CCE3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FB245CE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00B59EAE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B2733B3" w14:textId="0A58967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02604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2D20" w14:textId="1E423D2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111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E8F6" w14:textId="7CB054BA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F204" w14:textId="585A4E04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C7CAF" w14:textId="017C9467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4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841E2" w14:textId="0BD323B0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C443BC4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11AB5425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058E82E" w14:textId="3E37B2AA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173824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FFDEF" w14:textId="6C837865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118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8FC5" w14:textId="026E9425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G/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3927" w14:textId="5C9A65BA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7D09" w14:textId="67528043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8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A374" w14:textId="0492B91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6AA632B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017B18A6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25077B8" w14:textId="6A62423A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Affx-298759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DA7D5" w14:textId="279908F5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157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75FD" w14:textId="3943870A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C/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3C0F" w14:textId="79F7424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3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7DA6D" w14:textId="1421FF76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34C50" w14:textId="6F54000C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DE33BD5" w14:textId="77777777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7C6E28" w:rsidRPr="00B72106" w14:paraId="08A4741A" w14:textId="77777777" w:rsidTr="00406F35">
        <w:trPr>
          <w:trHeight w:val="340"/>
        </w:trPr>
        <w:tc>
          <w:tcPr>
            <w:tcW w:w="714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F66E93A" w14:textId="576380F1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rs294977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E3FCC" w14:textId="3AC5F894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14352009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233F8" w14:textId="30A7AB57" w:rsidR="008707D8" w:rsidRPr="00B72106" w:rsidRDefault="000852BD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C/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0C081" w14:textId="474492C6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0.14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6082D" w14:textId="311A75C8" w:rsidR="008707D8" w:rsidRPr="00B72106" w:rsidRDefault="008707D8" w:rsidP="000039D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54952A" w14:textId="6DCD12B8" w:rsidR="008707D8" w:rsidRPr="00B72106" w:rsidRDefault="008707D8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8EB5EE6" w14:textId="19D41DED" w:rsidR="008707D8" w:rsidRPr="00B72106" w:rsidRDefault="00B16B69" w:rsidP="00DC00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</w:tr>
      <w:tr w:rsidR="00406F35" w:rsidRPr="00B72106" w14:paraId="2E2D2AFC" w14:textId="77777777" w:rsidTr="00406F35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01408" w14:textId="2BE1528D" w:rsidR="00406F35" w:rsidRPr="00B72106" w:rsidRDefault="00406F35" w:rsidP="00406F35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</w:pPr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Abbreviations: SNP, single-nucleotide polymorphism; HWE, Hardy-Weinberg equilibrium; MAF, Minor allele frequency. </w:t>
            </w:r>
            <w:r w:rsidR="00B16B69" w:rsidRPr="00075FF8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†</w:t>
            </w:r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Block is derived from the linkage disequilibrium results, which are generated through </w:t>
            </w:r>
            <w:proofErr w:type="spellStart"/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>Haploview</w:t>
            </w:r>
            <w:proofErr w:type="spellEnd"/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 version 4.2 using the definition “solid spine of LD” for the analysis. </w:t>
            </w:r>
            <w:r w:rsidR="00B16B69"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Y: </w:t>
            </w:r>
            <w:r w:rsidRPr="00B72106">
              <w:rPr>
                <w:rFonts w:ascii="Times New Roman" w:eastAsia="新細明體" w:hAnsi="Times New Roman" w:cs="Times New Roman"/>
                <w:color w:val="000000" w:themeColor="text1"/>
                <w:sz w:val="22"/>
                <w14:ligatures w14:val="none"/>
              </w:rPr>
              <w:t xml:space="preserve">SNPs that have the highest minor allele frequency in each block are included in further analysis. </w:t>
            </w:r>
          </w:p>
        </w:tc>
      </w:tr>
    </w:tbl>
    <w:p w14:paraId="34BB8FCA" w14:textId="14B48306" w:rsidR="003355E8" w:rsidRPr="00075FF8" w:rsidRDefault="003355E8">
      <w:pPr>
        <w:rPr>
          <w:rFonts w:ascii="Times New Roman" w:hAnsi="Times New Roman" w:cs="Times New Roman"/>
          <w:color w:val="000000" w:themeColor="text1"/>
        </w:rPr>
      </w:pPr>
    </w:p>
    <w:p w14:paraId="6C134BB4" w14:textId="48DDE7F3" w:rsidR="003355E8" w:rsidRPr="00075FF8" w:rsidRDefault="003355E8">
      <w:pPr>
        <w:widowControl/>
        <w:rPr>
          <w:rFonts w:ascii="Times New Roman" w:hAnsi="Times New Roman" w:cs="Times New Roman"/>
          <w:color w:val="000000" w:themeColor="text1"/>
        </w:rPr>
      </w:pPr>
    </w:p>
    <w:sectPr w:rsidR="003355E8" w:rsidRPr="00075FF8" w:rsidSect="00B97DA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481C4" w14:textId="77777777" w:rsidR="00705CFA" w:rsidRDefault="00705CFA" w:rsidP="00923747">
      <w:pPr>
        <w:spacing w:after="0" w:line="240" w:lineRule="auto"/>
      </w:pPr>
      <w:r>
        <w:separator/>
      </w:r>
    </w:p>
  </w:endnote>
  <w:endnote w:type="continuationSeparator" w:id="0">
    <w:p w14:paraId="52EE4F55" w14:textId="77777777" w:rsidR="00705CFA" w:rsidRDefault="00705CFA" w:rsidP="00923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BAB5C" w14:textId="77777777" w:rsidR="00705CFA" w:rsidRDefault="00705CFA" w:rsidP="00923747">
      <w:pPr>
        <w:spacing w:after="0" w:line="240" w:lineRule="auto"/>
      </w:pPr>
      <w:r>
        <w:separator/>
      </w:r>
    </w:p>
  </w:footnote>
  <w:footnote w:type="continuationSeparator" w:id="0">
    <w:p w14:paraId="33A9A9FC" w14:textId="77777777" w:rsidR="00705CFA" w:rsidRDefault="00705CFA" w:rsidP="00923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070"/>
    <w:rsid w:val="000039DF"/>
    <w:rsid w:val="00055CB9"/>
    <w:rsid w:val="00075FF8"/>
    <w:rsid w:val="000852BD"/>
    <w:rsid w:val="00120624"/>
    <w:rsid w:val="001A60AB"/>
    <w:rsid w:val="001D008A"/>
    <w:rsid w:val="002001E2"/>
    <w:rsid w:val="002658A6"/>
    <w:rsid w:val="00271065"/>
    <w:rsid w:val="00276403"/>
    <w:rsid w:val="002775E2"/>
    <w:rsid w:val="002D314D"/>
    <w:rsid w:val="002F37A2"/>
    <w:rsid w:val="00324E91"/>
    <w:rsid w:val="003355E8"/>
    <w:rsid w:val="00403E56"/>
    <w:rsid w:val="00406F35"/>
    <w:rsid w:val="004165DC"/>
    <w:rsid w:val="00511FAB"/>
    <w:rsid w:val="00535816"/>
    <w:rsid w:val="00542CA5"/>
    <w:rsid w:val="00546A6F"/>
    <w:rsid w:val="005C09F1"/>
    <w:rsid w:val="005E549F"/>
    <w:rsid w:val="005F6698"/>
    <w:rsid w:val="00630A63"/>
    <w:rsid w:val="006535CB"/>
    <w:rsid w:val="006971D5"/>
    <w:rsid w:val="00705CFA"/>
    <w:rsid w:val="007B2CCD"/>
    <w:rsid w:val="007C6E28"/>
    <w:rsid w:val="0085380C"/>
    <w:rsid w:val="008707D8"/>
    <w:rsid w:val="00874807"/>
    <w:rsid w:val="00886CD0"/>
    <w:rsid w:val="00902564"/>
    <w:rsid w:val="00923747"/>
    <w:rsid w:val="00937104"/>
    <w:rsid w:val="009F395F"/>
    <w:rsid w:val="00A434AF"/>
    <w:rsid w:val="00A66029"/>
    <w:rsid w:val="00AA33A4"/>
    <w:rsid w:val="00AC77D3"/>
    <w:rsid w:val="00B16B69"/>
    <w:rsid w:val="00B228D6"/>
    <w:rsid w:val="00B5153D"/>
    <w:rsid w:val="00B72106"/>
    <w:rsid w:val="00B76634"/>
    <w:rsid w:val="00B97DA9"/>
    <w:rsid w:val="00BC323C"/>
    <w:rsid w:val="00C23CF2"/>
    <w:rsid w:val="00C446FC"/>
    <w:rsid w:val="00DC0070"/>
    <w:rsid w:val="00E35007"/>
    <w:rsid w:val="00E714D8"/>
    <w:rsid w:val="00E937A5"/>
    <w:rsid w:val="00EF2542"/>
    <w:rsid w:val="00F24294"/>
    <w:rsid w:val="00F508CA"/>
    <w:rsid w:val="00F73BC1"/>
    <w:rsid w:val="00FB0738"/>
    <w:rsid w:val="00FF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13C5A"/>
  <w15:chartTrackingRefBased/>
  <w15:docId w15:val="{98A3749C-E9BA-4DF0-9F79-E73D484A5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00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0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007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007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0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007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007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007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007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C00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C0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C007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C0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C007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C007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C007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C007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C007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00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C0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00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C00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0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C00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00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00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0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C00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0070"/>
    <w:rPr>
      <w:b/>
      <w:bCs/>
      <w:smallCaps/>
      <w:color w:val="0F4761" w:themeColor="accent1" w:themeShade="BF"/>
      <w:spacing w:val="5"/>
    </w:rPr>
  </w:style>
  <w:style w:type="table" w:customStyle="1" w:styleId="11">
    <w:name w:val="表格格線1"/>
    <w:basedOn w:val="a1"/>
    <w:next w:val="ae"/>
    <w:uiPriority w:val="39"/>
    <w:rsid w:val="00DC0070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DC0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237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923747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9237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923747"/>
    <w:rPr>
      <w:sz w:val="20"/>
      <w:szCs w:val="20"/>
    </w:rPr>
  </w:style>
  <w:style w:type="paragraph" w:styleId="af3">
    <w:name w:val="Revision"/>
    <w:hidden/>
    <w:uiPriority w:val="99"/>
    <w:semiHidden/>
    <w:rsid w:val="00B721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81AD3-2249-4651-8BD0-6B9843211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妤真</dc:creator>
  <cp:keywords/>
  <dc:description/>
  <cp:lastModifiedBy>林妤真 LIN YU-CHEN</cp:lastModifiedBy>
  <cp:revision>21</cp:revision>
  <dcterms:created xsi:type="dcterms:W3CDTF">2024-01-18T07:16:00Z</dcterms:created>
  <dcterms:modified xsi:type="dcterms:W3CDTF">2026-02-03T04:42:00Z</dcterms:modified>
</cp:coreProperties>
</file>